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2: Mechanical testing of control and Nf1-Prx1 humerus measured by tensile analys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700"/>
        <w:gridCol w:w="2000"/>
        <w:gridCol w:w="1260"/>
        <w:gridCol w:w="360"/>
        <w:gridCol w:w="720"/>
        <w:gridCol w:w="2160"/>
        <w:gridCol w:w="1260"/>
      </w:tblGrid>
      <w:tr>
        <w:trPr>
          <w:trHeight w:val="338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-modulus [GPa]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ltimate stress [MPa]</w:t>
            </w:r>
          </w:p>
        </w:tc>
      </w:tr>
      <w:tr>
        <w:trPr>
          <w:trHeight w:val="697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velopmental stag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otype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± stabw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-test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± stabw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-test</w:t>
            </w:r>
          </w:p>
        </w:tc>
      </w:tr>
      <w:tr>
        <w:trPr>
          <w:trHeight w:val="567" w:hRule="atLeast"/>
        </w:trPr>
        <w:tc>
          <w:tcPr>
            <w:tcW w:w="2088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4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 ± 0.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</w:rPr>
              <w:t>14.9 ± 13.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4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1-Prx1</w:t>
            </w:r>
          </w:p>
        </w:tc>
        <w:tc>
          <w:tcPr>
            <w:tcW w:w="7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0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± 0.2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1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</w:rPr>
              <w:t>15.7 ± 6.0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1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 ± 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 ≤ 0.05 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1 ± 2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.s.  </w:t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1-Prx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± 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2 ± 1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60 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</w:t>
            </w:r>
          </w:p>
        </w:tc>
        <w:tc>
          <w:tcPr>
            <w:tcW w:w="7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0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 ± 0.3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3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1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0 ± 31.2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60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1-Prx1</w:t>
            </w:r>
          </w:p>
        </w:tc>
        <w:tc>
          <w:tcPr>
            <w:tcW w:w="7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0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 ± 2.2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1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9 ± 6.8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9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 ± 9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 ≤ 0.001 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.6 ± 3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 ≤ 0.005  </w:t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1-Prx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5.0 ± 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8 ± 27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120 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</w:t>
            </w:r>
          </w:p>
        </w:tc>
        <w:tc>
          <w:tcPr>
            <w:tcW w:w="7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0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8 ± 14.3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  <w:tc>
          <w:tcPr>
            <w:tcW w:w="3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1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.4 ± 34.6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2088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120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1-Prx1</w:t>
            </w:r>
          </w:p>
        </w:tc>
        <w:tc>
          <w:tcPr>
            <w:tcW w:w="7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00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 ± 3.4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160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2 ± 11.5</w:t>
            </w:r>
          </w:p>
        </w:tc>
        <w:tc>
          <w:tcPr>
            <w:tcW w:w="126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tatistical significance calculated by t-test of control vs. Nf1-Prx1 of each age. All values are given as mean ± standard deviation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tions for tensile analysis were generated by laser dissection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10:51:00Z</dcterms:created>
  <dc:creator>jkuehnis</dc:creator>
  <dc:description/>
  <cp:keywords/>
  <dc:language>en-US</dc:language>
  <cp:lastModifiedBy>jirko64</cp:lastModifiedBy>
  <dcterms:modified xsi:type="dcterms:W3CDTF">2013-12-13T10:53:00Z</dcterms:modified>
  <cp:revision>3</cp:revision>
  <dc:subject/>
  <dc:title>Table: Osteocyte parameter Nf1Prx1 humeri 3 month measured on BSE images</dc:title>
</cp:coreProperties>
</file>